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15BEA1" w14:textId="581E7A59" w:rsidR="00321016" w:rsidRDefault="00781F80" w:rsidP="00321016">
      <w:pPr>
        <w:pStyle w:val="Heading1"/>
      </w:pPr>
      <w:r w:rsidRPr="00781F80">
        <w:rPr>
          <w:b/>
          <w:bCs/>
        </w:rPr>
        <w:t>S1:</w:t>
      </w:r>
      <w:r>
        <w:t xml:space="preserve"> </w:t>
      </w:r>
      <w:r w:rsidR="00321016" w:rsidRPr="00781F80">
        <w:rPr>
          <w:b/>
          <w:bCs/>
        </w:rPr>
        <w:t>Appendi</w:t>
      </w:r>
      <w:r w:rsidRPr="00781F80">
        <w:rPr>
          <w:b/>
          <w:bCs/>
        </w:rPr>
        <w:t>x</w:t>
      </w:r>
      <w:r>
        <w:t>.</w:t>
      </w:r>
      <w:r w:rsidR="00321016">
        <w:t xml:space="preserve"> Discussion Group/Interview Questions</w:t>
      </w:r>
    </w:p>
    <w:p w14:paraId="490402BD" w14:textId="77777777" w:rsidR="00321016" w:rsidRDefault="00321016" w:rsidP="00491722">
      <w:pPr>
        <w:pStyle w:val="Heading2"/>
        <w:spacing w:before="0" w:after="0" w:line="276" w:lineRule="auto"/>
        <w:rPr>
          <w:rFonts w:asciiTheme="minorHAnsi" w:hAnsiTheme="minorHAnsi"/>
          <w:b w:val="0"/>
          <w:color w:val="auto"/>
          <w:sz w:val="22"/>
          <w:szCs w:val="22"/>
          <w:u w:val="single"/>
        </w:rPr>
      </w:pPr>
    </w:p>
    <w:p w14:paraId="745407C8" w14:textId="0874B693" w:rsidR="008C71DD" w:rsidRPr="00491722" w:rsidRDefault="00321016" w:rsidP="00491722">
      <w:pPr>
        <w:spacing w:after="0"/>
        <w:rPr>
          <w:u w:val="single"/>
        </w:rPr>
      </w:pPr>
      <w:r>
        <w:rPr>
          <w:u w:val="single"/>
        </w:rPr>
        <w:t>Q</w:t>
      </w:r>
      <w:r w:rsidR="00081A07" w:rsidRPr="00491722">
        <w:rPr>
          <w:u w:val="single"/>
        </w:rPr>
        <w:t>uestions</w:t>
      </w:r>
    </w:p>
    <w:p w14:paraId="713F2097" w14:textId="489FDB9B" w:rsidR="009065CD" w:rsidRPr="002F41BE" w:rsidRDefault="009065CD" w:rsidP="00321016">
      <w:pPr>
        <w:pStyle w:val="ListParagraph"/>
        <w:numPr>
          <w:ilvl w:val="0"/>
          <w:numId w:val="3"/>
        </w:numPr>
        <w:spacing w:after="0"/>
        <w:rPr>
          <w:b/>
          <w:bCs/>
        </w:rPr>
      </w:pPr>
      <w:r w:rsidRPr="002F41BE">
        <w:rPr>
          <w:b/>
          <w:bCs/>
        </w:rPr>
        <w:t>Can you tell me about your job?</w:t>
      </w:r>
    </w:p>
    <w:p w14:paraId="454379AE" w14:textId="22B74DC1" w:rsidR="00321016" w:rsidRPr="00321016" w:rsidRDefault="00321016" w:rsidP="00321016">
      <w:pPr>
        <w:pStyle w:val="ListParagraph"/>
        <w:spacing w:after="0"/>
        <w:rPr>
          <w:rStyle w:val="SubtleEmphasis"/>
        </w:rPr>
      </w:pPr>
      <w:r w:rsidRPr="00321016">
        <w:rPr>
          <w:rStyle w:val="SubtleEmphasis"/>
        </w:rPr>
        <w:t>Prompts</w:t>
      </w:r>
    </w:p>
    <w:p w14:paraId="1DD23E37" w14:textId="77777777" w:rsidR="009065CD" w:rsidRPr="00491722" w:rsidRDefault="009065CD" w:rsidP="00491722">
      <w:pPr>
        <w:pStyle w:val="ListParagraph"/>
        <w:numPr>
          <w:ilvl w:val="1"/>
          <w:numId w:val="3"/>
        </w:numPr>
        <w:spacing w:after="0"/>
      </w:pPr>
      <w:r w:rsidRPr="00491722">
        <w:t>What kind of trips do you make?</w:t>
      </w:r>
    </w:p>
    <w:p w14:paraId="25A9731D" w14:textId="77777777" w:rsidR="009065CD" w:rsidRDefault="009065CD" w:rsidP="00491722">
      <w:pPr>
        <w:pStyle w:val="ListParagraph"/>
        <w:numPr>
          <w:ilvl w:val="1"/>
          <w:numId w:val="3"/>
        </w:numPr>
        <w:spacing w:after="0"/>
      </w:pPr>
      <w:r w:rsidRPr="00491722">
        <w:t xml:space="preserve">What shifts do you work? </w:t>
      </w:r>
    </w:p>
    <w:p w14:paraId="70B1DCAD" w14:textId="77777777" w:rsidR="00BA1B59" w:rsidRPr="00491722" w:rsidRDefault="00BA1B59" w:rsidP="000034C0">
      <w:pPr>
        <w:pStyle w:val="ListParagraph"/>
        <w:spacing w:after="0"/>
        <w:ind w:left="1440"/>
      </w:pPr>
    </w:p>
    <w:p w14:paraId="726BBB13" w14:textId="350D310F" w:rsidR="009065CD" w:rsidRPr="002F41BE" w:rsidRDefault="009065CD" w:rsidP="00491722">
      <w:pPr>
        <w:pStyle w:val="ListParagraph"/>
        <w:numPr>
          <w:ilvl w:val="0"/>
          <w:numId w:val="3"/>
        </w:numPr>
        <w:spacing w:after="0"/>
        <w:rPr>
          <w:b/>
          <w:bCs/>
        </w:rPr>
      </w:pPr>
      <w:r w:rsidRPr="002F41BE">
        <w:rPr>
          <w:b/>
          <w:bCs/>
        </w:rPr>
        <w:t>Can you describe how your workplace supports you to be safe and healthy?</w:t>
      </w:r>
    </w:p>
    <w:p w14:paraId="561FE5C4" w14:textId="20BE62F7" w:rsidR="00321016" w:rsidRPr="00491722" w:rsidRDefault="00321016" w:rsidP="00321016">
      <w:pPr>
        <w:pStyle w:val="ListParagraph"/>
        <w:spacing w:after="0"/>
      </w:pPr>
      <w:r w:rsidRPr="00321016">
        <w:rPr>
          <w:rStyle w:val="SubtleEmphasis"/>
        </w:rPr>
        <w:t>Prompts</w:t>
      </w:r>
    </w:p>
    <w:p w14:paraId="29F4CD34" w14:textId="77777777" w:rsidR="009A0C1C" w:rsidRPr="00491722" w:rsidRDefault="009A0C1C" w:rsidP="00491722">
      <w:pPr>
        <w:pStyle w:val="ListParagraph"/>
        <w:numPr>
          <w:ilvl w:val="1"/>
          <w:numId w:val="3"/>
        </w:numPr>
        <w:spacing w:after="0"/>
      </w:pPr>
      <w:r w:rsidRPr="00491722">
        <w:t>Are you involved in policy or procedure development?</w:t>
      </w:r>
    </w:p>
    <w:p w14:paraId="2F70FCC3" w14:textId="77777777" w:rsidR="009065CD" w:rsidRPr="00491722" w:rsidRDefault="009065CD" w:rsidP="00491722">
      <w:pPr>
        <w:pStyle w:val="ListParagraph"/>
        <w:numPr>
          <w:ilvl w:val="1"/>
          <w:numId w:val="3"/>
        </w:numPr>
        <w:spacing w:after="0"/>
      </w:pPr>
      <w:r w:rsidRPr="00491722">
        <w:t xml:space="preserve">How do you find out about </w:t>
      </w:r>
      <w:r w:rsidR="007760C3" w:rsidRPr="00491722">
        <w:t xml:space="preserve">new </w:t>
      </w:r>
      <w:r w:rsidRPr="00491722">
        <w:t>policies</w:t>
      </w:r>
      <w:r w:rsidR="009A0C1C" w:rsidRPr="00491722">
        <w:t xml:space="preserve"> or changes to policies and procedures</w:t>
      </w:r>
      <w:r w:rsidRPr="00491722">
        <w:t>?</w:t>
      </w:r>
    </w:p>
    <w:p w14:paraId="1C9D9983" w14:textId="77777777" w:rsidR="009065CD" w:rsidRPr="00491722" w:rsidRDefault="007760C3" w:rsidP="00491722">
      <w:pPr>
        <w:pStyle w:val="ListParagraph"/>
        <w:numPr>
          <w:ilvl w:val="1"/>
          <w:numId w:val="3"/>
        </w:numPr>
        <w:spacing w:after="0"/>
      </w:pPr>
      <w:r w:rsidRPr="00491722">
        <w:t>How is health and safety information described at induction</w:t>
      </w:r>
      <w:r w:rsidR="009065CD" w:rsidRPr="00491722">
        <w:t>?</w:t>
      </w:r>
    </w:p>
    <w:p w14:paraId="6516F3CE" w14:textId="77777777" w:rsidR="009065CD" w:rsidRPr="00491722" w:rsidRDefault="009065CD" w:rsidP="00491722">
      <w:pPr>
        <w:pStyle w:val="ListParagraph"/>
        <w:spacing w:after="0"/>
        <w:ind w:left="1440"/>
      </w:pPr>
    </w:p>
    <w:p w14:paraId="3C940F09" w14:textId="42E755ED" w:rsidR="009065CD" w:rsidRPr="002F41BE" w:rsidRDefault="009065CD" w:rsidP="00491722">
      <w:pPr>
        <w:pStyle w:val="ListParagraph"/>
        <w:numPr>
          <w:ilvl w:val="0"/>
          <w:numId w:val="3"/>
        </w:numPr>
        <w:spacing w:after="0"/>
        <w:rPr>
          <w:b/>
          <w:bCs/>
        </w:rPr>
      </w:pPr>
      <w:r w:rsidRPr="002F41BE">
        <w:rPr>
          <w:b/>
          <w:bCs/>
        </w:rPr>
        <w:t>Tell me about your understanding of physical activity?</w:t>
      </w:r>
    </w:p>
    <w:p w14:paraId="3FD847C7" w14:textId="67467F99" w:rsidR="00321016" w:rsidRPr="00491722" w:rsidRDefault="00321016" w:rsidP="00321016">
      <w:pPr>
        <w:pStyle w:val="ListParagraph"/>
        <w:spacing w:after="0"/>
      </w:pPr>
      <w:r w:rsidRPr="00321016">
        <w:rPr>
          <w:rStyle w:val="SubtleEmphasis"/>
        </w:rPr>
        <w:t>Prompts</w:t>
      </w:r>
    </w:p>
    <w:p w14:paraId="1711A703" w14:textId="77777777" w:rsidR="009065CD" w:rsidRPr="00491722" w:rsidRDefault="009065CD" w:rsidP="00491722">
      <w:pPr>
        <w:pStyle w:val="ListParagraph"/>
        <w:numPr>
          <w:ilvl w:val="1"/>
          <w:numId w:val="3"/>
        </w:numPr>
        <w:spacing w:after="0"/>
      </w:pPr>
      <w:r w:rsidRPr="00491722">
        <w:t xml:space="preserve">What are the barriers to you being more </w:t>
      </w:r>
      <w:r w:rsidR="009A0C1C" w:rsidRPr="00491722">
        <w:t>physically active</w:t>
      </w:r>
      <w:r w:rsidRPr="00491722">
        <w:t>?</w:t>
      </w:r>
    </w:p>
    <w:p w14:paraId="1B40D04B" w14:textId="77777777" w:rsidR="009065CD" w:rsidRPr="00491722" w:rsidRDefault="009065CD" w:rsidP="00491722">
      <w:pPr>
        <w:pStyle w:val="ListParagraph"/>
        <w:numPr>
          <w:ilvl w:val="1"/>
          <w:numId w:val="3"/>
        </w:numPr>
        <w:spacing w:after="0"/>
      </w:pPr>
      <w:r w:rsidRPr="00491722">
        <w:t xml:space="preserve">What are some ideas you have to change this? Can you describe how you think this issue can be addressed? </w:t>
      </w:r>
    </w:p>
    <w:p w14:paraId="20839B8C" w14:textId="77777777" w:rsidR="009065CD" w:rsidRPr="00491722" w:rsidRDefault="009065CD" w:rsidP="00491722">
      <w:pPr>
        <w:pStyle w:val="ListParagraph"/>
        <w:numPr>
          <w:ilvl w:val="1"/>
          <w:numId w:val="3"/>
        </w:numPr>
        <w:spacing w:after="0"/>
      </w:pPr>
      <w:r w:rsidRPr="00491722">
        <w:t>Can you describe how the workplace can support you</w:t>
      </w:r>
      <w:r w:rsidR="009A0C1C" w:rsidRPr="00491722">
        <w:t xml:space="preserve"> to be more physically active</w:t>
      </w:r>
      <w:r w:rsidRPr="00491722">
        <w:t>?</w:t>
      </w:r>
    </w:p>
    <w:p w14:paraId="73F31C94" w14:textId="77777777" w:rsidR="005200E6" w:rsidRPr="00491722" w:rsidRDefault="005200E6" w:rsidP="00491722">
      <w:pPr>
        <w:pStyle w:val="ListParagraph"/>
        <w:spacing w:after="0"/>
        <w:jc w:val="both"/>
      </w:pPr>
    </w:p>
    <w:p w14:paraId="509C47FC" w14:textId="1699F66A" w:rsidR="009065CD" w:rsidRPr="002F41BE" w:rsidRDefault="009065CD" w:rsidP="00491722">
      <w:pPr>
        <w:pStyle w:val="ListParagraph"/>
        <w:numPr>
          <w:ilvl w:val="0"/>
          <w:numId w:val="3"/>
        </w:numPr>
        <w:spacing w:after="0"/>
        <w:rPr>
          <w:b/>
          <w:bCs/>
        </w:rPr>
      </w:pPr>
      <w:r w:rsidRPr="002F41BE">
        <w:rPr>
          <w:b/>
          <w:bCs/>
        </w:rPr>
        <w:t xml:space="preserve">Tell me about your understanding of </w:t>
      </w:r>
      <w:r w:rsidR="001C48B4" w:rsidRPr="002F41BE">
        <w:rPr>
          <w:b/>
          <w:bCs/>
        </w:rPr>
        <w:t>healthy eating</w:t>
      </w:r>
      <w:r w:rsidRPr="002F41BE">
        <w:rPr>
          <w:b/>
          <w:bCs/>
        </w:rPr>
        <w:t>?</w:t>
      </w:r>
    </w:p>
    <w:p w14:paraId="2B8EEE37" w14:textId="2555862E" w:rsidR="00321016" w:rsidRPr="00491722" w:rsidRDefault="00321016" w:rsidP="00321016">
      <w:pPr>
        <w:pStyle w:val="ListParagraph"/>
        <w:spacing w:after="0"/>
      </w:pPr>
      <w:r w:rsidRPr="00321016">
        <w:rPr>
          <w:rStyle w:val="SubtleEmphasis"/>
        </w:rPr>
        <w:t>Prompts</w:t>
      </w:r>
    </w:p>
    <w:p w14:paraId="16826FE2" w14:textId="77777777" w:rsidR="009065CD" w:rsidRPr="00491722" w:rsidRDefault="009065CD" w:rsidP="00491722">
      <w:pPr>
        <w:pStyle w:val="ListParagraph"/>
        <w:numPr>
          <w:ilvl w:val="1"/>
          <w:numId w:val="3"/>
        </w:numPr>
        <w:spacing w:after="0"/>
      </w:pPr>
      <w:r w:rsidRPr="00491722">
        <w:t>What are the barriers to eat</w:t>
      </w:r>
      <w:r w:rsidR="000072A9" w:rsidRPr="00491722">
        <w:t>ing healthy foods</w:t>
      </w:r>
      <w:r w:rsidRPr="00491722">
        <w:t>?</w:t>
      </w:r>
    </w:p>
    <w:p w14:paraId="250AE2B5" w14:textId="77777777" w:rsidR="009065CD" w:rsidRPr="00491722" w:rsidRDefault="009065CD" w:rsidP="00491722">
      <w:pPr>
        <w:pStyle w:val="ListParagraph"/>
        <w:numPr>
          <w:ilvl w:val="1"/>
          <w:numId w:val="3"/>
        </w:numPr>
        <w:spacing w:after="0"/>
      </w:pPr>
      <w:r w:rsidRPr="00491722">
        <w:t xml:space="preserve">What are some ideas you have to change this? Can you describe how you think this issue can be addressed? </w:t>
      </w:r>
    </w:p>
    <w:p w14:paraId="2DA7F6AC" w14:textId="77777777" w:rsidR="005200E6" w:rsidRPr="00491722" w:rsidRDefault="005200E6" w:rsidP="00491722">
      <w:pPr>
        <w:pStyle w:val="ListParagraph"/>
        <w:numPr>
          <w:ilvl w:val="1"/>
          <w:numId w:val="3"/>
        </w:numPr>
        <w:spacing w:after="0"/>
      </w:pPr>
      <w:r w:rsidRPr="00491722">
        <w:t>Can you describe how the workplace can support you?</w:t>
      </w:r>
    </w:p>
    <w:p w14:paraId="1FAEF1D0" w14:textId="77777777" w:rsidR="001C48B4" w:rsidRPr="00491722" w:rsidRDefault="001C48B4" w:rsidP="00491722">
      <w:pPr>
        <w:pStyle w:val="ListParagraph"/>
        <w:numPr>
          <w:ilvl w:val="2"/>
          <w:numId w:val="3"/>
        </w:numPr>
        <w:spacing w:after="0"/>
      </w:pPr>
      <w:r w:rsidRPr="00491722">
        <w:t>Facilities in vehicle</w:t>
      </w:r>
    </w:p>
    <w:p w14:paraId="157F7D6D" w14:textId="77777777" w:rsidR="00E46DA6" w:rsidRPr="00491722" w:rsidRDefault="00E46DA6" w:rsidP="00491722">
      <w:pPr>
        <w:pStyle w:val="ListParagraph"/>
        <w:numPr>
          <w:ilvl w:val="2"/>
          <w:numId w:val="3"/>
        </w:numPr>
        <w:spacing w:after="0"/>
      </w:pPr>
      <w:r w:rsidRPr="00491722">
        <w:t>Access to food?</w:t>
      </w:r>
    </w:p>
    <w:p w14:paraId="56FB6F4D" w14:textId="77777777" w:rsidR="00E46DA6" w:rsidRPr="00491722" w:rsidRDefault="00E46DA6" w:rsidP="00491722">
      <w:pPr>
        <w:pStyle w:val="ListParagraph"/>
        <w:numPr>
          <w:ilvl w:val="2"/>
          <w:numId w:val="3"/>
        </w:numPr>
        <w:spacing w:after="0"/>
      </w:pPr>
      <w:r w:rsidRPr="00491722">
        <w:t>Provide information about nutrition of foods</w:t>
      </w:r>
    </w:p>
    <w:p w14:paraId="06E9B95D" w14:textId="77777777" w:rsidR="0007197E" w:rsidRPr="00491722" w:rsidRDefault="0007197E" w:rsidP="00491722">
      <w:pPr>
        <w:pStyle w:val="ListParagraph"/>
        <w:spacing w:after="0"/>
        <w:ind w:left="2160"/>
      </w:pPr>
    </w:p>
    <w:p w14:paraId="4F78D6D6" w14:textId="1B663ACF" w:rsidR="00DE1403" w:rsidRPr="002F41BE" w:rsidRDefault="00DE1403" w:rsidP="00491722">
      <w:pPr>
        <w:pStyle w:val="ListParagraph"/>
        <w:numPr>
          <w:ilvl w:val="0"/>
          <w:numId w:val="3"/>
        </w:numPr>
        <w:spacing w:after="0"/>
        <w:rPr>
          <w:b/>
          <w:bCs/>
        </w:rPr>
      </w:pPr>
      <w:r w:rsidRPr="002F41BE">
        <w:rPr>
          <w:b/>
          <w:bCs/>
        </w:rPr>
        <w:t>Tell me about</w:t>
      </w:r>
      <w:r w:rsidR="000072A9" w:rsidRPr="002F41BE">
        <w:rPr>
          <w:b/>
          <w:bCs/>
        </w:rPr>
        <w:t xml:space="preserve"> the use of digital technologies </w:t>
      </w:r>
      <w:r w:rsidR="002B1640" w:rsidRPr="002F41BE">
        <w:rPr>
          <w:rFonts w:cs="Arial"/>
          <w:b/>
          <w:bCs/>
        </w:rPr>
        <w:t>(</w:t>
      </w:r>
      <w:proofErr w:type="gramStart"/>
      <w:r w:rsidR="002B1640" w:rsidRPr="002F41BE">
        <w:rPr>
          <w:rFonts w:cs="Arial"/>
          <w:b/>
          <w:bCs/>
        </w:rPr>
        <w:t>e.g.</w:t>
      </w:r>
      <w:proofErr w:type="gramEnd"/>
      <w:r w:rsidR="002B1640" w:rsidRPr="002F41BE">
        <w:rPr>
          <w:rFonts w:cs="Arial"/>
          <w:b/>
          <w:bCs/>
        </w:rPr>
        <w:t xml:space="preserve"> apps, social media, in-house communication systems) </w:t>
      </w:r>
      <w:r w:rsidR="000072A9" w:rsidRPr="002F41BE">
        <w:rPr>
          <w:b/>
          <w:bCs/>
        </w:rPr>
        <w:t>in your workplace</w:t>
      </w:r>
      <w:r w:rsidR="002B1640" w:rsidRPr="002F41BE">
        <w:rPr>
          <w:b/>
          <w:bCs/>
        </w:rPr>
        <w:t>?</w:t>
      </w:r>
    </w:p>
    <w:p w14:paraId="3BEAC98D" w14:textId="39430276" w:rsidR="00781F80" w:rsidRPr="00491722" w:rsidRDefault="00781F80" w:rsidP="00781F80">
      <w:pPr>
        <w:pStyle w:val="ListParagraph"/>
        <w:spacing w:after="0"/>
      </w:pPr>
      <w:r w:rsidRPr="00321016">
        <w:rPr>
          <w:rStyle w:val="SubtleEmphasis"/>
        </w:rPr>
        <w:t>Prompts</w:t>
      </w:r>
    </w:p>
    <w:p w14:paraId="69D6B677" w14:textId="77777777" w:rsidR="00DE56F7" w:rsidRPr="00491722" w:rsidRDefault="00DE56F7" w:rsidP="00491722">
      <w:pPr>
        <w:numPr>
          <w:ilvl w:val="0"/>
          <w:numId w:val="5"/>
        </w:numPr>
        <w:autoSpaceDE w:val="0"/>
        <w:autoSpaceDN w:val="0"/>
        <w:spacing w:after="0"/>
        <w:jc w:val="both"/>
        <w:rPr>
          <w:rFonts w:cs="Arial"/>
        </w:rPr>
      </w:pPr>
      <w:r w:rsidRPr="00491722">
        <w:rPr>
          <w:rFonts w:cs="Arial"/>
        </w:rPr>
        <w:t xml:space="preserve">What types of technologies do you use in your workplace, or in the course of your day-to-day work? </w:t>
      </w:r>
    </w:p>
    <w:p w14:paraId="6D22F48E" w14:textId="77777777" w:rsidR="00DE56F7" w:rsidRPr="00491722" w:rsidRDefault="00DE56F7" w:rsidP="00491722">
      <w:pPr>
        <w:numPr>
          <w:ilvl w:val="1"/>
          <w:numId w:val="5"/>
        </w:numPr>
        <w:autoSpaceDE w:val="0"/>
        <w:autoSpaceDN w:val="0"/>
        <w:spacing w:after="0"/>
        <w:jc w:val="both"/>
        <w:rPr>
          <w:rFonts w:cs="Arial"/>
        </w:rPr>
      </w:pPr>
      <w:r w:rsidRPr="00491722">
        <w:rPr>
          <w:rFonts w:cs="Arial"/>
        </w:rPr>
        <w:t xml:space="preserve">How do you use these technologies (e.g. for what purpose)? </w:t>
      </w:r>
    </w:p>
    <w:p w14:paraId="710CD90E" w14:textId="5AC23358" w:rsidR="00DE56F7" w:rsidRDefault="00DE56F7" w:rsidP="00491722">
      <w:pPr>
        <w:numPr>
          <w:ilvl w:val="1"/>
          <w:numId w:val="5"/>
        </w:numPr>
        <w:autoSpaceDE w:val="0"/>
        <w:autoSpaceDN w:val="0"/>
        <w:spacing w:after="0"/>
        <w:jc w:val="both"/>
        <w:rPr>
          <w:rFonts w:cs="Arial"/>
        </w:rPr>
      </w:pPr>
      <w:r w:rsidRPr="00491722">
        <w:rPr>
          <w:rFonts w:cs="Arial"/>
        </w:rPr>
        <w:t xml:space="preserve">How often do you use these technologies? </w:t>
      </w:r>
    </w:p>
    <w:p w14:paraId="6738A5EF" w14:textId="77777777" w:rsidR="00781F80" w:rsidRPr="00491722" w:rsidRDefault="00781F80" w:rsidP="00781F80">
      <w:pPr>
        <w:autoSpaceDE w:val="0"/>
        <w:autoSpaceDN w:val="0"/>
        <w:spacing w:after="0"/>
        <w:jc w:val="both"/>
        <w:rPr>
          <w:rFonts w:cs="Arial"/>
        </w:rPr>
      </w:pPr>
    </w:p>
    <w:p w14:paraId="14EFD677" w14:textId="0342C268" w:rsidR="00DE56F7" w:rsidRPr="00491722" w:rsidRDefault="00781F80" w:rsidP="00491722">
      <w:pPr>
        <w:spacing w:after="0"/>
        <w:ind w:left="720"/>
        <w:jc w:val="both"/>
        <w:rPr>
          <w:rFonts w:cs="Arial"/>
        </w:rPr>
      </w:pPr>
      <w:r w:rsidRPr="00321016">
        <w:rPr>
          <w:rStyle w:val="SubtleEmphasis"/>
        </w:rPr>
        <w:t>Prompts</w:t>
      </w:r>
    </w:p>
    <w:p w14:paraId="500347C1" w14:textId="77777777" w:rsidR="00DE56F7" w:rsidRPr="00491722" w:rsidRDefault="00DE56F7" w:rsidP="00491722">
      <w:pPr>
        <w:numPr>
          <w:ilvl w:val="0"/>
          <w:numId w:val="5"/>
        </w:numPr>
        <w:autoSpaceDE w:val="0"/>
        <w:autoSpaceDN w:val="0"/>
        <w:spacing w:after="0"/>
        <w:jc w:val="both"/>
        <w:rPr>
          <w:rFonts w:cs="Arial"/>
        </w:rPr>
      </w:pPr>
      <w:r w:rsidRPr="00491722">
        <w:rPr>
          <w:rFonts w:cs="Arial"/>
        </w:rPr>
        <w:t xml:space="preserve">What types of technologies might you use to access information about healthy eating and physical activity? </w:t>
      </w:r>
    </w:p>
    <w:p w14:paraId="28E49D9E" w14:textId="77777777" w:rsidR="00DE56F7" w:rsidRPr="00491722" w:rsidRDefault="00DE56F7" w:rsidP="00491722">
      <w:pPr>
        <w:numPr>
          <w:ilvl w:val="1"/>
          <w:numId w:val="5"/>
        </w:numPr>
        <w:autoSpaceDE w:val="0"/>
        <w:autoSpaceDN w:val="0"/>
        <w:spacing w:after="0"/>
        <w:jc w:val="both"/>
        <w:rPr>
          <w:rFonts w:cs="Arial"/>
        </w:rPr>
      </w:pPr>
      <w:r w:rsidRPr="00491722">
        <w:rPr>
          <w:rFonts w:cs="Arial"/>
        </w:rPr>
        <w:t xml:space="preserve">Why do you think you would use these types of technologies? </w:t>
      </w:r>
    </w:p>
    <w:p w14:paraId="657F7C74" w14:textId="77777777" w:rsidR="00DE56F7" w:rsidRPr="00491722" w:rsidRDefault="00DE56F7" w:rsidP="00491722">
      <w:pPr>
        <w:numPr>
          <w:ilvl w:val="1"/>
          <w:numId w:val="5"/>
        </w:numPr>
        <w:autoSpaceDE w:val="0"/>
        <w:autoSpaceDN w:val="0"/>
        <w:spacing w:after="0"/>
        <w:jc w:val="both"/>
        <w:rPr>
          <w:rFonts w:cs="Arial"/>
        </w:rPr>
      </w:pPr>
      <w:r w:rsidRPr="00491722">
        <w:rPr>
          <w:rFonts w:cs="Arial"/>
        </w:rPr>
        <w:t>In what ways do you think you would use these types of technologies?</w:t>
      </w:r>
    </w:p>
    <w:p w14:paraId="66D667F9" w14:textId="77777777" w:rsidR="00DE56F7" w:rsidRPr="00491722" w:rsidRDefault="00DE56F7" w:rsidP="00491722">
      <w:pPr>
        <w:numPr>
          <w:ilvl w:val="1"/>
          <w:numId w:val="5"/>
        </w:numPr>
        <w:autoSpaceDE w:val="0"/>
        <w:autoSpaceDN w:val="0"/>
        <w:spacing w:after="0"/>
        <w:jc w:val="both"/>
        <w:rPr>
          <w:rFonts w:cs="Arial"/>
        </w:rPr>
      </w:pPr>
      <w:r w:rsidRPr="00491722">
        <w:rPr>
          <w:rFonts w:cs="Arial"/>
        </w:rPr>
        <w:lastRenderedPageBreak/>
        <w:t>Do you think using these technologies may change your health behaviour (e.g. willingness to eat healthily / engage in physical activity? Why?)</w:t>
      </w:r>
    </w:p>
    <w:p w14:paraId="4A5FA2A2" w14:textId="77777777" w:rsidR="00DE56F7" w:rsidRPr="00491722" w:rsidRDefault="00DE56F7" w:rsidP="00491722">
      <w:pPr>
        <w:numPr>
          <w:ilvl w:val="1"/>
          <w:numId w:val="5"/>
        </w:numPr>
        <w:autoSpaceDE w:val="0"/>
        <w:autoSpaceDN w:val="0"/>
        <w:spacing w:after="0"/>
        <w:jc w:val="both"/>
        <w:rPr>
          <w:rFonts w:cs="Arial"/>
        </w:rPr>
      </w:pPr>
      <w:r w:rsidRPr="00491722">
        <w:rPr>
          <w:rFonts w:cs="Arial"/>
        </w:rPr>
        <w:t xml:space="preserve">What might motivate you to use these types of technologies to access health information? (PROMPT: </w:t>
      </w:r>
      <w:proofErr w:type="gramStart"/>
      <w:r w:rsidRPr="00491722">
        <w:rPr>
          <w:rFonts w:cs="Arial"/>
        </w:rPr>
        <w:t>rewards?,</w:t>
      </w:r>
      <w:proofErr w:type="gramEnd"/>
      <w:r w:rsidRPr="00491722">
        <w:rPr>
          <w:rFonts w:cs="Arial"/>
        </w:rPr>
        <w:t xml:space="preserve"> challenges?, interactive features?, etc.) </w:t>
      </w:r>
    </w:p>
    <w:p w14:paraId="51EEFF43" w14:textId="77777777" w:rsidR="004C376D" w:rsidRPr="00491722" w:rsidRDefault="004C376D" w:rsidP="00491722">
      <w:pPr>
        <w:pStyle w:val="ListParagraph"/>
        <w:spacing w:after="0"/>
        <w:ind w:left="1440"/>
      </w:pPr>
    </w:p>
    <w:p w14:paraId="58C38215" w14:textId="348A6DE9" w:rsidR="0007197E" w:rsidRPr="00491722" w:rsidRDefault="0007197E" w:rsidP="00491722">
      <w:pPr>
        <w:pStyle w:val="ListParagraph"/>
        <w:numPr>
          <w:ilvl w:val="0"/>
          <w:numId w:val="5"/>
        </w:numPr>
        <w:spacing w:after="0"/>
      </w:pPr>
      <w:r w:rsidRPr="00491722">
        <w:t>What are the barrier</w:t>
      </w:r>
      <w:r w:rsidR="005421AD" w:rsidRPr="00491722">
        <w:t>s</w:t>
      </w:r>
      <w:r w:rsidRPr="00491722">
        <w:t xml:space="preserve"> to the use of digital technologies in your workplace?</w:t>
      </w:r>
    </w:p>
    <w:p w14:paraId="5F624A2D" w14:textId="77777777" w:rsidR="0007197E" w:rsidRPr="00491722" w:rsidRDefault="0007197E" w:rsidP="00491722">
      <w:pPr>
        <w:pStyle w:val="ListParagraph"/>
        <w:numPr>
          <w:ilvl w:val="0"/>
          <w:numId w:val="5"/>
        </w:numPr>
        <w:spacing w:after="0"/>
      </w:pPr>
      <w:r w:rsidRPr="00491722">
        <w:t xml:space="preserve">What are some ideas you have to change this? Can you describe how you think this issue can be addressed? </w:t>
      </w:r>
    </w:p>
    <w:p w14:paraId="063F81B7" w14:textId="77777777" w:rsidR="00440D31" w:rsidRDefault="00440D31" w:rsidP="00440D31"/>
    <w:sectPr w:rsidR="00440D31" w:rsidSect="00B6000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C80229"/>
    <w:multiLevelType w:val="hybridMultilevel"/>
    <w:tmpl w:val="40C05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6364E4"/>
    <w:multiLevelType w:val="hybridMultilevel"/>
    <w:tmpl w:val="84D42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7A1922"/>
    <w:multiLevelType w:val="hybridMultilevel"/>
    <w:tmpl w:val="B780266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C86326"/>
    <w:multiLevelType w:val="hybridMultilevel"/>
    <w:tmpl w:val="D896A7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9341F9"/>
    <w:multiLevelType w:val="hybridMultilevel"/>
    <w:tmpl w:val="058653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D52447D"/>
    <w:multiLevelType w:val="hybridMultilevel"/>
    <w:tmpl w:val="660C5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860267"/>
    <w:multiLevelType w:val="hybridMultilevel"/>
    <w:tmpl w:val="CC1E273C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73013E9E"/>
    <w:multiLevelType w:val="hybridMultilevel"/>
    <w:tmpl w:val="D6ECBC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F54CEB"/>
    <w:multiLevelType w:val="hybridMultilevel"/>
    <w:tmpl w:val="3858158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E9E5804"/>
    <w:multiLevelType w:val="hybridMultilevel"/>
    <w:tmpl w:val="A87C0F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2"/>
  </w:num>
  <w:num w:numId="4">
    <w:abstractNumId w:val="8"/>
  </w:num>
  <w:num w:numId="5">
    <w:abstractNumId w:val="4"/>
  </w:num>
  <w:num w:numId="6">
    <w:abstractNumId w:val="6"/>
  </w:num>
  <w:num w:numId="7">
    <w:abstractNumId w:val="5"/>
  </w:num>
  <w:num w:numId="8">
    <w:abstractNumId w:val="3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00E6"/>
    <w:rsid w:val="000034C0"/>
    <w:rsid w:val="000072A9"/>
    <w:rsid w:val="00020468"/>
    <w:rsid w:val="0007197E"/>
    <w:rsid w:val="00081A07"/>
    <w:rsid w:val="000D2C0F"/>
    <w:rsid w:val="00184069"/>
    <w:rsid w:val="001C48B4"/>
    <w:rsid w:val="00266725"/>
    <w:rsid w:val="002B1640"/>
    <w:rsid w:val="002E3A7C"/>
    <w:rsid w:val="002F41BE"/>
    <w:rsid w:val="00321016"/>
    <w:rsid w:val="003331D3"/>
    <w:rsid w:val="003F256E"/>
    <w:rsid w:val="00440D31"/>
    <w:rsid w:val="00491722"/>
    <w:rsid w:val="004C376D"/>
    <w:rsid w:val="004C4874"/>
    <w:rsid w:val="004D20B1"/>
    <w:rsid w:val="004D3AAB"/>
    <w:rsid w:val="005200E6"/>
    <w:rsid w:val="005421AD"/>
    <w:rsid w:val="005C0D5B"/>
    <w:rsid w:val="005D7DD9"/>
    <w:rsid w:val="00667E32"/>
    <w:rsid w:val="00683CE5"/>
    <w:rsid w:val="006F513D"/>
    <w:rsid w:val="00707381"/>
    <w:rsid w:val="007760C3"/>
    <w:rsid w:val="00781F80"/>
    <w:rsid w:val="007A01F5"/>
    <w:rsid w:val="00840BFD"/>
    <w:rsid w:val="008C71DD"/>
    <w:rsid w:val="009065CD"/>
    <w:rsid w:val="00966221"/>
    <w:rsid w:val="009A0C1C"/>
    <w:rsid w:val="00A274D8"/>
    <w:rsid w:val="00A97BFB"/>
    <w:rsid w:val="00B6000A"/>
    <w:rsid w:val="00BA1B59"/>
    <w:rsid w:val="00C00DC9"/>
    <w:rsid w:val="00C13B05"/>
    <w:rsid w:val="00C20207"/>
    <w:rsid w:val="00C2395C"/>
    <w:rsid w:val="00C30BE9"/>
    <w:rsid w:val="00C70BA3"/>
    <w:rsid w:val="00CC4ED9"/>
    <w:rsid w:val="00CD1BD2"/>
    <w:rsid w:val="00DB08B2"/>
    <w:rsid w:val="00DE1403"/>
    <w:rsid w:val="00DE56F7"/>
    <w:rsid w:val="00E46DA6"/>
    <w:rsid w:val="00E7554F"/>
    <w:rsid w:val="00EC2AA9"/>
    <w:rsid w:val="00F53AC1"/>
    <w:rsid w:val="00FD4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C01CF3"/>
  <w15:docId w15:val="{5E3B38B5-5CED-4B67-AB33-B297D6189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10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C4ED9"/>
    <w:pPr>
      <w:keepNext/>
      <w:spacing w:before="360" w:after="300" w:line="288" w:lineRule="auto"/>
      <w:outlineLvl w:val="1"/>
    </w:pPr>
    <w:rPr>
      <w:rFonts w:ascii="Arial" w:eastAsia="Times New Roman" w:hAnsi="Arial" w:cs="Arial"/>
      <w:b/>
      <w:bCs/>
      <w:iCs/>
      <w:color w:val="333333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00E6"/>
    <w:pPr>
      <w:ind w:left="720"/>
      <w:contextualSpacing/>
    </w:pPr>
  </w:style>
  <w:style w:type="paragraph" w:customStyle="1" w:styleId="Agendapapersformat">
    <w:name w:val="Agenda papers format"/>
    <w:basedOn w:val="Normal"/>
    <w:qFormat/>
    <w:rsid w:val="009065CD"/>
    <w:pPr>
      <w:shd w:val="clear" w:color="auto" w:fill="E5DFEC" w:themeFill="accent4" w:themeFillTint="33"/>
      <w:spacing w:before="120" w:after="120" w:line="240" w:lineRule="auto"/>
      <w:jc w:val="center"/>
    </w:pPr>
    <w:rPr>
      <w:rFonts w:cs="Arial"/>
      <w:b/>
      <w:color w:val="5F497A" w:themeColor="accent4" w:themeShade="BF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1B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BD2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CC4ED9"/>
    <w:rPr>
      <w:rFonts w:ascii="Arial" w:eastAsia="Times New Roman" w:hAnsi="Arial" w:cs="Arial"/>
      <w:b/>
      <w:bCs/>
      <w:iCs/>
      <w:color w:val="333333"/>
      <w:sz w:val="24"/>
      <w:szCs w:val="28"/>
    </w:rPr>
  </w:style>
  <w:style w:type="paragraph" w:customStyle="1" w:styleId="BodyText">
    <w:name w:val="BodyText"/>
    <w:basedOn w:val="Normal"/>
    <w:link w:val="BodyTextChar"/>
    <w:rsid w:val="00CC4ED9"/>
    <w:pPr>
      <w:widowControl w:val="0"/>
      <w:autoSpaceDE w:val="0"/>
      <w:autoSpaceDN w:val="0"/>
      <w:adjustRightInd w:val="0"/>
      <w:spacing w:before="60" w:after="60" w:line="288" w:lineRule="auto"/>
      <w:textAlignment w:val="center"/>
    </w:pPr>
    <w:rPr>
      <w:rFonts w:ascii="Arial" w:eastAsia="Times New Roman" w:hAnsi="Arial" w:cs="Calibri"/>
      <w:szCs w:val="20"/>
      <w:lang w:bidi="en-US"/>
    </w:rPr>
  </w:style>
  <w:style w:type="character" w:customStyle="1" w:styleId="BodyTextChar">
    <w:name w:val="BodyText Char"/>
    <w:link w:val="BodyText"/>
    <w:rsid w:val="00CC4ED9"/>
    <w:rPr>
      <w:rFonts w:ascii="Arial" w:eastAsia="Times New Roman" w:hAnsi="Arial" w:cs="Calibri"/>
      <w:szCs w:val="20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32101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321016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Mann</dc:creator>
  <cp:lastModifiedBy>Alison Brodie</cp:lastModifiedBy>
  <cp:revision>2</cp:revision>
  <dcterms:created xsi:type="dcterms:W3CDTF">2021-03-10T01:25:00Z</dcterms:created>
  <dcterms:modified xsi:type="dcterms:W3CDTF">2021-03-10T01:25:00Z</dcterms:modified>
</cp:coreProperties>
</file>